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F0981" w14:textId="34CB802A" w:rsidR="003B04C6" w:rsidRPr="00FB4096" w:rsidRDefault="00FB4096" w:rsidP="00FB4096">
      <w:pPr>
        <w:jc w:val="both"/>
        <w:rPr>
          <w:rFonts w:ascii="Times" w:hAnsi="Times"/>
          <w:b/>
          <w:bCs/>
          <w:sz w:val="22"/>
          <w:szCs w:val="22"/>
        </w:rPr>
      </w:pPr>
      <w:r w:rsidRPr="00FB4096">
        <w:rPr>
          <w:rFonts w:ascii="Times" w:hAnsi="Times"/>
          <w:b/>
          <w:bCs/>
          <w:sz w:val="22"/>
          <w:szCs w:val="22"/>
        </w:rPr>
        <w:t>Caption for supplementary material</w:t>
      </w:r>
    </w:p>
    <w:p w14:paraId="70420D76" w14:textId="77777777" w:rsidR="00FB4096" w:rsidRDefault="00FB4096" w:rsidP="00FB4096">
      <w:pPr>
        <w:jc w:val="both"/>
        <w:rPr>
          <w:rFonts w:ascii="Times" w:hAnsi="Times"/>
          <w:sz w:val="22"/>
          <w:szCs w:val="22"/>
        </w:rPr>
      </w:pPr>
    </w:p>
    <w:p w14:paraId="195A3DB1" w14:textId="2DF03931" w:rsidR="00FB4096" w:rsidRDefault="00FB4096" w:rsidP="00FB4096">
      <w:pPr>
        <w:jc w:val="both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Post hoc analysis   </w:t>
      </w:r>
      <w:r>
        <w:rPr>
          <w:rFonts w:ascii="Times" w:hAnsi="Times"/>
          <w:sz w:val="22"/>
          <w:szCs w:val="22"/>
        </w:rPr>
        <w:tab/>
      </w:r>
      <w:r>
        <w:rPr>
          <w:rFonts w:ascii="Times" w:hAnsi="Times"/>
          <w:sz w:val="22"/>
          <w:szCs w:val="22"/>
        </w:rPr>
        <w:tab/>
      </w:r>
      <w:r>
        <w:rPr>
          <w:rFonts w:ascii="Times" w:hAnsi="Times"/>
          <w:sz w:val="22"/>
          <w:szCs w:val="22"/>
        </w:rPr>
        <w:tab/>
      </w:r>
      <w:r>
        <w:rPr>
          <w:rFonts w:ascii="Times" w:hAnsi="Times"/>
          <w:sz w:val="22"/>
          <w:szCs w:val="22"/>
        </w:rPr>
        <w:tab/>
      </w:r>
      <w:r>
        <w:rPr>
          <w:rFonts w:ascii="Times" w:hAnsi="Times"/>
          <w:sz w:val="22"/>
          <w:szCs w:val="22"/>
        </w:rPr>
        <w:tab/>
      </w:r>
      <w:r>
        <w:rPr>
          <w:rFonts w:ascii="Times" w:hAnsi="Times"/>
          <w:sz w:val="22"/>
          <w:szCs w:val="22"/>
        </w:rPr>
        <w:tab/>
      </w:r>
    </w:p>
    <w:p w14:paraId="153685D6" w14:textId="77777777" w:rsidR="00FB4096" w:rsidRDefault="00FB4096" w:rsidP="00FB4096">
      <w:pPr>
        <w:jc w:val="both"/>
        <w:rPr>
          <w:rFonts w:ascii="Times" w:hAnsi="Times"/>
          <w:sz w:val="22"/>
          <w:szCs w:val="22"/>
        </w:rPr>
      </w:pPr>
    </w:p>
    <w:p w14:paraId="67C4B177" w14:textId="0D1C640A" w:rsidR="00FB4096" w:rsidRDefault="00FB4096" w:rsidP="00FB4096">
      <w:pPr>
        <w:jc w:val="both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Introduction</w:t>
      </w:r>
    </w:p>
    <w:p w14:paraId="623101BC" w14:textId="77777777" w:rsidR="00FB4096" w:rsidRDefault="00FB4096" w:rsidP="00FB4096">
      <w:pPr>
        <w:jc w:val="both"/>
        <w:rPr>
          <w:rFonts w:ascii="Times" w:hAnsi="Times"/>
          <w:sz w:val="22"/>
          <w:szCs w:val="22"/>
        </w:rPr>
      </w:pPr>
    </w:p>
    <w:p w14:paraId="4CF0F321" w14:textId="2B77C84A" w:rsidR="00FB4096" w:rsidRDefault="00FB4096" w:rsidP="00FB4096">
      <w:pPr>
        <w:jc w:val="both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Methods</w:t>
      </w:r>
    </w:p>
    <w:p w14:paraId="469B45B8" w14:textId="77777777" w:rsidR="00FB4096" w:rsidRDefault="00FB4096" w:rsidP="00FB4096">
      <w:pPr>
        <w:jc w:val="both"/>
        <w:rPr>
          <w:rFonts w:ascii="Times" w:hAnsi="Times"/>
          <w:sz w:val="22"/>
          <w:szCs w:val="22"/>
        </w:rPr>
      </w:pPr>
    </w:p>
    <w:p w14:paraId="4731CE42" w14:textId="67B9310A" w:rsidR="00FB4096" w:rsidRDefault="00FB4096" w:rsidP="00FB4096">
      <w:pPr>
        <w:jc w:val="both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Results</w:t>
      </w:r>
    </w:p>
    <w:p w14:paraId="0306934A" w14:textId="77777777" w:rsidR="00FB4096" w:rsidRDefault="00FB4096" w:rsidP="00FB4096">
      <w:pPr>
        <w:jc w:val="both"/>
        <w:rPr>
          <w:rFonts w:ascii="Times" w:hAnsi="Times"/>
          <w:sz w:val="22"/>
          <w:szCs w:val="22"/>
        </w:rPr>
      </w:pPr>
    </w:p>
    <w:p w14:paraId="5437EFD7" w14:textId="4DCE6BB3" w:rsidR="00FB4096" w:rsidRDefault="00FB4096" w:rsidP="00FB4096">
      <w:pPr>
        <w:jc w:val="both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Discussion</w:t>
      </w:r>
    </w:p>
    <w:p w14:paraId="3F955A52" w14:textId="77777777" w:rsidR="00FB4096" w:rsidRDefault="00FB4096" w:rsidP="00FB4096">
      <w:pPr>
        <w:jc w:val="both"/>
        <w:rPr>
          <w:rFonts w:ascii="Times" w:hAnsi="Times"/>
          <w:sz w:val="22"/>
          <w:szCs w:val="22"/>
        </w:rPr>
      </w:pPr>
    </w:p>
    <w:p w14:paraId="019EF0A7" w14:textId="46AD1331" w:rsidR="00FB4096" w:rsidRDefault="00FB4096" w:rsidP="00FB4096">
      <w:pPr>
        <w:jc w:val="both"/>
        <w:rPr>
          <w:rFonts w:ascii="Arial" w:hAnsi="Arial"/>
          <w:sz w:val="20"/>
        </w:rPr>
      </w:pPr>
      <w:r>
        <w:rPr>
          <w:rFonts w:ascii="Times" w:hAnsi="Times"/>
          <w:sz w:val="22"/>
          <w:szCs w:val="22"/>
        </w:rPr>
        <w:t xml:space="preserve">Supplement Table 1. </w:t>
      </w:r>
      <w:r w:rsidRPr="000666D9">
        <w:rPr>
          <w:rFonts w:ascii="Arial" w:hAnsi="Arial"/>
          <w:sz w:val="20"/>
        </w:rPr>
        <w:t>Summary of fatigue responder analysis findings</w:t>
      </w:r>
    </w:p>
    <w:p w14:paraId="527B14BE" w14:textId="77777777" w:rsidR="00FB4096" w:rsidRDefault="00FB4096" w:rsidP="00FB4096">
      <w:pPr>
        <w:jc w:val="both"/>
        <w:rPr>
          <w:rFonts w:ascii="Arial" w:hAnsi="Arial"/>
          <w:sz w:val="20"/>
        </w:rPr>
      </w:pPr>
    </w:p>
    <w:p w14:paraId="2841E845" w14:textId="19BABCAD" w:rsidR="00FB4096" w:rsidRDefault="00FB4096" w:rsidP="00FB4096">
      <w:pPr>
        <w:jc w:val="both"/>
        <w:rPr>
          <w:rFonts w:ascii="Times" w:hAnsi="Times"/>
          <w:sz w:val="22"/>
          <w:szCs w:val="22"/>
        </w:rPr>
      </w:pPr>
      <w:r w:rsidRPr="00FB4096">
        <w:rPr>
          <w:rFonts w:ascii="Times" w:hAnsi="Times"/>
          <w:sz w:val="22"/>
          <w:szCs w:val="22"/>
        </w:rPr>
        <w:t>Supplement Figure 1. Box plots of individual changes from baseline to Day 28 in phosphocreatine recovery time constant in (a) AXA1125 versus placebo-treated patients, (b) AXA1125 responders versus non-responders, and (c) placebo responders versus non-responders.</w:t>
      </w:r>
    </w:p>
    <w:p w14:paraId="1DA71935" w14:textId="77777777" w:rsidR="00FB4096" w:rsidRDefault="00FB4096" w:rsidP="00FB4096">
      <w:pPr>
        <w:jc w:val="both"/>
        <w:rPr>
          <w:rFonts w:ascii="Times" w:hAnsi="Times"/>
          <w:sz w:val="22"/>
          <w:szCs w:val="22"/>
        </w:rPr>
      </w:pPr>
    </w:p>
    <w:p w14:paraId="533CEED8" w14:textId="285DD3D5" w:rsidR="00FB4096" w:rsidRPr="00FB4096" w:rsidRDefault="00FB4096" w:rsidP="00FB4096">
      <w:pPr>
        <w:jc w:val="both"/>
        <w:rPr>
          <w:rFonts w:ascii="Times" w:hAnsi="Times"/>
          <w:sz w:val="22"/>
          <w:szCs w:val="22"/>
        </w:rPr>
      </w:pPr>
      <w:r w:rsidRPr="00FB4096">
        <w:rPr>
          <w:rFonts w:ascii="Times" w:hAnsi="Times"/>
          <w:sz w:val="22"/>
          <w:szCs w:val="22"/>
        </w:rPr>
        <w:t>Supplement Figure 2. Box plots of individual changes from baseline to Day 28 in total distance covered during 6-minute walk test in (a) AXA1125 versus placebo-treated patients, (b) AXA1125 ‘responders’ versus ‘non-responders’, and (c) placebo ‘responders’ versus ‘non-responders’.</w:t>
      </w:r>
    </w:p>
    <w:p w14:paraId="79B0A2EA" w14:textId="77777777" w:rsidR="00FB4096" w:rsidRDefault="00FB4096" w:rsidP="00FB4096">
      <w:pPr>
        <w:jc w:val="both"/>
      </w:pPr>
    </w:p>
    <w:p w14:paraId="6F1B0B35" w14:textId="77777777" w:rsidR="00FB4096" w:rsidRDefault="00FB4096" w:rsidP="00FB4096">
      <w:pPr>
        <w:jc w:val="both"/>
      </w:pPr>
    </w:p>
    <w:sectPr w:rsidR="00FB4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096"/>
    <w:rsid w:val="000008AE"/>
    <w:rsid w:val="00013939"/>
    <w:rsid w:val="00095445"/>
    <w:rsid w:val="000965B8"/>
    <w:rsid w:val="000D396B"/>
    <w:rsid w:val="00174F2D"/>
    <w:rsid w:val="001A7B25"/>
    <w:rsid w:val="00245D37"/>
    <w:rsid w:val="0028722D"/>
    <w:rsid w:val="002B0339"/>
    <w:rsid w:val="002B22C3"/>
    <w:rsid w:val="002C46A3"/>
    <w:rsid w:val="002D23BD"/>
    <w:rsid w:val="002D39CF"/>
    <w:rsid w:val="002F5429"/>
    <w:rsid w:val="00373208"/>
    <w:rsid w:val="00392879"/>
    <w:rsid w:val="004304A3"/>
    <w:rsid w:val="00432B81"/>
    <w:rsid w:val="00497CC5"/>
    <w:rsid w:val="004B4A0E"/>
    <w:rsid w:val="004D5139"/>
    <w:rsid w:val="004F277B"/>
    <w:rsid w:val="0052649E"/>
    <w:rsid w:val="005646C5"/>
    <w:rsid w:val="00580173"/>
    <w:rsid w:val="00596B88"/>
    <w:rsid w:val="005E2C4B"/>
    <w:rsid w:val="006672D2"/>
    <w:rsid w:val="00680C23"/>
    <w:rsid w:val="006D2D1D"/>
    <w:rsid w:val="006F400C"/>
    <w:rsid w:val="0070796C"/>
    <w:rsid w:val="00760216"/>
    <w:rsid w:val="007D63D3"/>
    <w:rsid w:val="007E45A4"/>
    <w:rsid w:val="007E5417"/>
    <w:rsid w:val="00816747"/>
    <w:rsid w:val="0082737E"/>
    <w:rsid w:val="00836AD5"/>
    <w:rsid w:val="008741C5"/>
    <w:rsid w:val="00890955"/>
    <w:rsid w:val="009079A6"/>
    <w:rsid w:val="00983CE9"/>
    <w:rsid w:val="009D5F3E"/>
    <w:rsid w:val="009E2510"/>
    <w:rsid w:val="009F2B44"/>
    <w:rsid w:val="009F78E4"/>
    <w:rsid w:val="00A26BEE"/>
    <w:rsid w:val="00A33531"/>
    <w:rsid w:val="00A57020"/>
    <w:rsid w:val="00A959C0"/>
    <w:rsid w:val="00AD35C9"/>
    <w:rsid w:val="00AF430B"/>
    <w:rsid w:val="00B21BC0"/>
    <w:rsid w:val="00B4352D"/>
    <w:rsid w:val="00C06969"/>
    <w:rsid w:val="00C3362B"/>
    <w:rsid w:val="00C50963"/>
    <w:rsid w:val="00C80239"/>
    <w:rsid w:val="00CB0CB4"/>
    <w:rsid w:val="00CF497F"/>
    <w:rsid w:val="00D0143C"/>
    <w:rsid w:val="00D22274"/>
    <w:rsid w:val="00D468D2"/>
    <w:rsid w:val="00D67B22"/>
    <w:rsid w:val="00D704B7"/>
    <w:rsid w:val="00DA6450"/>
    <w:rsid w:val="00DC4F15"/>
    <w:rsid w:val="00DE1031"/>
    <w:rsid w:val="00E601E8"/>
    <w:rsid w:val="00E63A40"/>
    <w:rsid w:val="00E76983"/>
    <w:rsid w:val="00E76B3E"/>
    <w:rsid w:val="00E8027B"/>
    <w:rsid w:val="00EB6354"/>
    <w:rsid w:val="00EF697E"/>
    <w:rsid w:val="00EF7113"/>
    <w:rsid w:val="00F072B3"/>
    <w:rsid w:val="00F207D6"/>
    <w:rsid w:val="00F5249B"/>
    <w:rsid w:val="00F7051A"/>
    <w:rsid w:val="00F766F4"/>
    <w:rsid w:val="00FB4096"/>
    <w:rsid w:val="00FE6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F85D5"/>
  <w15:chartTrackingRefBased/>
  <w15:docId w15:val="{C4AB572C-5AB9-0F47-998A-C612AF6B6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Finnigan</dc:creator>
  <cp:keywords/>
  <dc:description/>
  <cp:lastModifiedBy>Lucy Finnigan</cp:lastModifiedBy>
  <cp:revision>1</cp:revision>
  <dcterms:created xsi:type="dcterms:W3CDTF">2023-03-17T09:59:00Z</dcterms:created>
  <dcterms:modified xsi:type="dcterms:W3CDTF">2023-03-17T10:03:00Z</dcterms:modified>
</cp:coreProperties>
</file>